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Additional File </w:t>
      </w:r>
      <w:r>
        <w:rPr>
          <w:rFonts w:cs="Times New Roman" w:ascii="Times New Roman" w:hAnsi="Times New Roman"/>
          <w:b/>
          <w:bCs/>
          <w:sz w:val="24"/>
          <w:szCs w:val="24"/>
        </w:rPr>
        <w:t>6</w:t>
      </w:r>
      <w:r>
        <w:rPr>
          <w:rFonts w:cs="Times New Roman" w:ascii="Times New Roman" w:hAnsi="Times New Roman"/>
          <w:b/>
          <w:bCs/>
          <w:sz w:val="24"/>
          <w:szCs w:val="24"/>
        </w:rPr>
        <w:t>: Table S</w:t>
      </w:r>
      <w:r>
        <w:rPr>
          <w:rFonts w:cs="Times New Roman" w:ascii="Times New Roman" w:hAnsi="Times New Roman"/>
          <w:b/>
          <w:bCs/>
          <w:sz w:val="24"/>
          <w:szCs w:val="24"/>
        </w:rPr>
        <w:t>6</w:t>
      </w:r>
      <w:r>
        <w:rPr>
          <w:rFonts w:cs="Times New Roman" w:ascii="Times New Roman" w:hAnsi="Times New Roman"/>
          <w:b/>
          <w:bCs/>
          <w:sz w:val="24"/>
          <w:szCs w:val="24"/>
        </w:rPr>
        <w:t>. Top 30 gene ontology distributions of the differentially expressed genes between MPP group and control group</w:t>
      </w:r>
      <w:r>
        <w:rPr/>
        <w:t xml:space="preserve"> </w:t>
      </w:r>
    </w:p>
    <w:tbl>
      <w:tblPr>
        <w:tblW w:w="1555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2977"/>
        <w:gridCol w:w="850"/>
        <w:gridCol w:w="3969"/>
        <w:gridCol w:w="851"/>
        <w:gridCol w:w="2976"/>
        <w:gridCol w:w="2410"/>
      </w:tblGrid>
      <w:tr>
        <w:trPr>
          <w:trHeight w:val="227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GO accession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up Gene nam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down Gene name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Over represented      p-Value</w:t>
            </w:r>
          </w:p>
        </w:tc>
      </w:tr>
      <w:tr>
        <w:trPr>
          <w:trHeight w:val="227" w:hRule="atLeast"/>
        </w:trPr>
        <w:tc>
          <w:tcPr>
            <w:tcW w:w="1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GO:0042127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regulation of cell proliferation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3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MYC|CXCL12|RASAL3|CARD11|EGLN3|RLTPR|ETV5|ST6GAL1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RBP4|CCPG1|CCDC88A|LAMB1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9.02E-05</w:t>
            </w:r>
          </w:p>
        </w:tc>
      </w:tr>
      <w:tr>
        <w:trPr>
          <w:trHeight w:val="2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GO:0008283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cell proliferatio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CARD11|CXCL12|RASAL3|MYC|ETV5|TNFRSF17|ST6GAL1|RLTPR|EGLN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RBP4|LAMB1|CCDC88A|CCPG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0.000167</w:t>
            </w:r>
          </w:p>
        </w:tc>
      </w:tr>
      <w:tr>
        <w:trPr>
          <w:trHeight w:val="2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GO:0008284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positive regulation of cell proliferatio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RASAL3|CXCL12|CARD11|MYC|ST6GAL1|ETV5|RLTP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LAMB1|CCPG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0.000294</w:t>
            </w:r>
          </w:p>
        </w:tc>
      </w:tr>
      <w:tr>
        <w:trPr>
          <w:trHeight w:val="2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GO:0032946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positive regulation of mononuclear cell proliferatio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RLTPR|CARD11|ST6GAL1|RASAL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eastAsia="等线;DengXian"/>
                <w:kern w:val="0"/>
                <w:sz w:val="24"/>
                <w:szCs w:val="24"/>
              </w:rPr>
              <w:t>　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0.00038</w:t>
            </w:r>
          </w:p>
        </w:tc>
      </w:tr>
      <w:tr>
        <w:trPr>
          <w:trHeight w:val="2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GO:0070665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positive regulation of leukocyte proliferatio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ST6GAL1|RASAL3|CARD11|RLTP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eastAsia="等线;DengXian"/>
                <w:kern w:val="0"/>
                <w:sz w:val="24"/>
                <w:szCs w:val="24"/>
              </w:rPr>
              <w:t>　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0.00038</w:t>
            </w:r>
          </w:p>
        </w:tc>
      </w:tr>
      <w:tr>
        <w:trPr>
          <w:trHeight w:val="2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GO:0023051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regulation of signalin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BVES|EVC|CARD11|RASAL3|CLSTN1|KIF7| OXCT1|IL18BP|SH2D1A|CXCL12|MY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OCRL|CHRNA3|KCNC4|RBP4|ANKRD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0.000393</w:t>
            </w:r>
          </w:p>
        </w:tc>
      </w:tr>
      <w:tr>
        <w:trPr>
          <w:trHeight w:val="2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GO:0007274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neuromuscular synaptic transmissio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ETV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CHRNA3|DTN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0.000442</w:t>
            </w:r>
          </w:p>
        </w:tc>
      </w:tr>
      <w:tr>
        <w:trPr>
          <w:trHeight w:val="2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GO:0032944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regulation of mononuclear cell proliferatio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ST6GAL1|RASAL3|CARD11|RLTP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eastAsia="等线;DengXian"/>
                <w:kern w:val="0"/>
                <w:sz w:val="24"/>
                <w:szCs w:val="24"/>
              </w:rPr>
              <w:t>　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0.00059</w:t>
            </w:r>
          </w:p>
        </w:tc>
      </w:tr>
      <w:tr>
        <w:trPr>
          <w:trHeight w:val="2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GO:0070663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regulation of leukocyte proliferatio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RASAL3|ST6GAL1|CARD11|RLTP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eastAsia="等线;DengXian"/>
                <w:kern w:val="0"/>
                <w:sz w:val="24"/>
                <w:szCs w:val="24"/>
              </w:rPr>
              <w:t>　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0.00059</w:t>
            </w:r>
          </w:p>
        </w:tc>
      </w:tr>
      <w:tr>
        <w:trPr>
          <w:trHeight w:val="2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GO:0048522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positive regulation of cellular proces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CXCL12|SH2D1A|MYC|ST6GAL1|RLTPR|EVC| CARD11|RASAL3|CLSTN1|OXCT1|KIF7|ETV5|BVES|EGLN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RBP4|ANKRD6|CALCOCO1|CCDC88A|CCPG1|LAMB1|CHRNA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0.000617</w:t>
            </w:r>
          </w:p>
        </w:tc>
      </w:tr>
      <w:tr>
        <w:trPr>
          <w:trHeight w:val="2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GO:0007275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multicellular organismal developmen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TNFRSF17|ETV5|BVES|EVC|CARD11|CLSTN1 |RASAL3|OXCT1|RLTPR|CXCL12|MY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OCRL|LAMB1|CHRNA3|CPE|RBM11|MME|CCDC88A|RBP4|ROBO3|ANKRD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0.000639</w:t>
            </w:r>
          </w:p>
        </w:tc>
      </w:tr>
      <w:tr>
        <w:trPr>
          <w:trHeight w:val="2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GO:0098602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single organism cell adhesio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ST6GAL1|CXCL12|RASAL3|CARD11|BVES| RLTP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LAMB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0.00071</w:t>
            </w:r>
          </w:p>
        </w:tc>
      </w:tr>
      <w:tr>
        <w:trPr>
          <w:trHeight w:val="2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GO:0034446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substrate adhesion-dependent cell spreadin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ST6GAL1|BVE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LAMB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0.00094</w:t>
            </w:r>
          </w:p>
        </w:tc>
      </w:tr>
      <w:tr>
        <w:trPr>
          <w:trHeight w:val="2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GO:0048518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positive regulation of biological proces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BVES|EGLN3|FCER2|ETV5|OXCT1|KIF7|CARD11|EVC|RASAL3|CLSTN1|RLTPR|ST6GAL1|MYC|CXCL12|SH2D1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OCRL|LAMB1|CHRNA3|CALCOCO1|CCDC88A|CCPG1|ANKRD6|RBP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0.00096</w:t>
            </w:r>
          </w:p>
        </w:tc>
      </w:tr>
      <w:tr>
        <w:trPr>
          <w:trHeight w:val="2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GO:0023052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signalin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SH2D1A|CXCL12|MYC|IL18BP|RLTPR|RASAL3|CLSTN1|EVC|CARD11|ATP1A3|KIF7|OXCT1|ETV5|FCER2|TNFRSF17|BVE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RBP4|KCNC4|MAST2|ANKRD6|CCDC88A|CALCOCO1|OCRL|CHRNA3|DTNA|CP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0.000982</w:t>
            </w:r>
          </w:p>
        </w:tc>
      </w:tr>
      <w:tr>
        <w:trPr>
          <w:trHeight w:val="2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GO:0044700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single organism signalin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RASAL3|CLSTN1|CARD11|EVC|ATP1A3|KIF7|OXCT1|ETV5|FCER2|TNFRSF17|BVES|SH2D1A|CXCL12|MYC|IL18BP|RLTP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CHRNA3|OCRL|DTNA|CPE|RBP4|KCNC4|MAST2|ANKRD6|CCDC88A|CALCOCO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0.000982</w:t>
            </w:r>
          </w:p>
        </w:tc>
      </w:tr>
      <w:tr>
        <w:trPr>
          <w:trHeight w:val="62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GO:0044767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single-organism developmental proces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BVES|TNFRSF17|ETV5|OXCT1|CARD11|EVC|CLSTN1|RASAL3|RLTPR|ST6GAL1|MYC|CXCL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CPE|LAMB1|OCRL|CHRNA3|RBM11|MME|CCDC88A|ANKRD6|MAST2|ROBO3|RBP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0.00117</w:t>
            </w:r>
          </w:p>
        </w:tc>
      </w:tr>
      <w:tr>
        <w:trPr>
          <w:trHeight w:val="2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GO:0007626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locomotory behavio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ETV5|ATP1A3|CXCL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CHRNA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0.001203</w:t>
            </w:r>
          </w:p>
        </w:tc>
      </w:tr>
      <w:tr>
        <w:trPr>
          <w:trHeight w:val="2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GO:0051716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cellular response to stimulu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RLTPR|IL18BP|SH2D1A|CXCL12|MYC|ETV5|TNFRSF17|FCER2|EGLN3|CARD11|EVC|ATP1A3|RASAL3|KIF7|OXCT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CCDC88A|MME|CALCOCO1|RBP4|MAST2|ANKRD6|DENND4C|CHRNA3|OCRL|CPE|DTNA|AOC2|RBM1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0.001334</w:t>
            </w:r>
          </w:p>
        </w:tc>
      </w:tr>
      <w:tr>
        <w:trPr>
          <w:trHeight w:val="2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GO:0003206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cardiac chamber morphogenesi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等线;DengXian"/>
                <w:kern w:val="0"/>
                <w:sz w:val="24"/>
                <w:szCs w:val="24"/>
              </w:rPr>
              <w:t>　</w:t>
            </w: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CPE|RBP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0.001495</w:t>
            </w:r>
          </w:p>
        </w:tc>
      </w:tr>
      <w:tr>
        <w:trPr>
          <w:trHeight w:val="2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GO:0051239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regulation of multicellular organismal proces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ETV5|RLTPR|BVES|ATP1A3|CARD11|CLSTN1|CXCL12|MY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CHRNA3|CCDC88A|RBP4|MAST2|ANKRD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0.001599</w:t>
            </w:r>
          </w:p>
        </w:tc>
      </w:tr>
      <w:tr>
        <w:trPr>
          <w:trHeight w:val="2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GO:0032502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developmental proces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RLTPR|ST6GAL1|MYC|CXCL12|BVES|ETV5|TNFRSF17|OXCT1|CLSTN1|RASAL3|CARD11|EV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CCDC88A|MME|MAST2|ANKRD6|ROBO3|RBP4|CPE|CHRNA3|LAMB1|OCRL|RBM1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0.001601</w:t>
            </w:r>
          </w:p>
        </w:tc>
      </w:tr>
      <w:tr>
        <w:trPr>
          <w:trHeight w:val="2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GO:0050793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regulation of developmental proces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ST6GAL1|ETV5|BVES|RLTPR|CXCL12|CLSTN1|CARD11|MY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CHRNA3|CCDC88A|RBP4| ANKRD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0.001737</w:t>
            </w:r>
          </w:p>
        </w:tc>
      </w:tr>
      <w:tr>
        <w:trPr>
          <w:trHeight w:val="2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GO:0032943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mononuclear cell proliferatio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RLTPR|CARD11|ST6GAL1|RASAL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eastAsia="等线;DengXian"/>
                <w:kern w:val="0"/>
                <w:sz w:val="24"/>
                <w:szCs w:val="24"/>
              </w:rPr>
              <w:t>　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0.001787</w:t>
            </w:r>
          </w:p>
        </w:tc>
      </w:tr>
      <w:tr>
        <w:trPr>
          <w:trHeight w:val="2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GO:0070661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leukocyte proliferatio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RLTPR|CARD11|RASAL3|ST6GAL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eastAsia="等线;DengXian"/>
                <w:kern w:val="0"/>
                <w:sz w:val="24"/>
                <w:szCs w:val="24"/>
              </w:rPr>
              <w:t>　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0.001787</w:t>
            </w:r>
          </w:p>
        </w:tc>
      </w:tr>
      <w:tr>
        <w:trPr>
          <w:trHeight w:val="2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GO:2000026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regulation of multicellular organismal developmen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MYC|CXCL12|CLSTN1|CARD11|RLTPR|ETV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ANKRD6|RBP4|CCDC88A| CHRNA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0.001793</w:t>
            </w:r>
          </w:p>
        </w:tc>
      </w:tr>
      <w:tr>
        <w:trPr>
          <w:trHeight w:val="2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GO:0042995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cell projectio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ATP1A3|EVC|CLSTN1|KIF7|BVE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KCNC4|OCRL|CHRNA3|MME|CCDC88A|DTN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0.000937</w:t>
            </w:r>
          </w:p>
        </w:tc>
      </w:tr>
      <w:tr>
        <w:trPr>
          <w:trHeight w:val="2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GO:0044459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plasma membrane par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RLTPR|BVES|FCER2|EVC|ATP1A3|CARD11|CXCL12|CLSTN1|RASAL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MME|CPE|DTNA|CHRNA3| KCNC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0.00142</w:t>
            </w:r>
          </w:p>
        </w:tc>
      </w:tr>
      <w:tr>
        <w:trPr>
          <w:trHeight w:val="2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GO:0045202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synaps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CLSTN1|ATP1A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MME|DTNA|CPE|CHRNA3| KCNC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0.001626</w:t>
            </w:r>
          </w:p>
        </w:tc>
      </w:tr>
      <w:tr>
        <w:trPr>
          <w:trHeight w:val="227" w:hRule="atLeast"/>
        </w:trPr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GO:0016638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oxidoreductase activity, acting on the CH-NH2 group of donors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等线;DengXian"/>
                <w:kern w:val="0"/>
                <w:sz w:val="24"/>
                <w:szCs w:val="24"/>
              </w:rPr>
              <w:t>　</w:t>
            </w: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AOC2|Novel00074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0.001692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Style17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5T02:31:00Z</dcterms:created>
  <dc:creator>MY Y</dc:creator>
  <dc:description/>
  <cp:keywords/>
  <dc:language>en-US</dc:language>
  <cp:lastModifiedBy>Y MY</cp:lastModifiedBy>
  <cp:lastPrinted>2018-05-16T08:28:00Z</cp:lastPrinted>
  <dcterms:modified xsi:type="dcterms:W3CDTF">2018-06-11T05:10:00Z</dcterms:modified>
  <cp:revision>12</cp:revision>
  <dc:subject/>
  <dc:title/>
</cp:coreProperties>
</file>